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BF5" w:rsidRPr="00F06765" w:rsidRDefault="00075BF5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tbl>
      <w:tblPr>
        <w:tblW w:w="297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2480"/>
        <w:gridCol w:w="2480"/>
        <w:gridCol w:w="2480"/>
        <w:gridCol w:w="2480"/>
        <w:gridCol w:w="2480"/>
        <w:gridCol w:w="2480"/>
        <w:gridCol w:w="2480"/>
        <w:gridCol w:w="2480"/>
        <w:gridCol w:w="2480"/>
        <w:gridCol w:w="2480"/>
        <w:gridCol w:w="2480"/>
      </w:tblGrid>
      <w:tr w:rsidR="00075BF5" w:rsidRPr="00F06765">
        <w:trPr>
          <w:trHeight w:val="300"/>
          <w:jc w:val="center"/>
        </w:trPr>
        <w:tc>
          <w:tcPr>
            <w:tcW w:w="2976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pendix table 2. Weighted mean difference (WMD) and 95%CI of twelve treatment modalities of FPG</w:t>
            </w:r>
            <w:r w:rsidRPr="00F06765">
              <w:rPr>
                <w:rFonts w:ascii="Times New Roman" w:cs="Times New Roman"/>
                <w:b/>
                <w:bCs/>
                <w:sz w:val="21"/>
                <w:szCs w:val="21"/>
              </w:rPr>
              <w:t>、</w:t>
            </w: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DL</w:t>
            </w:r>
            <w:r w:rsidRPr="00F06765">
              <w:rPr>
                <w:rFonts w:ascii="Times New Roman" w:cs="Times New Roman"/>
                <w:b/>
                <w:bCs/>
                <w:sz w:val="21"/>
                <w:szCs w:val="21"/>
              </w:rPr>
              <w:t>、</w:t>
            </w: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DL and Triglycerides.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PG(</w:t>
            </w:r>
            <w:proofErr w:type="spellStart"/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ol</w:t>
            </w:r>
            <w:proofErr w:type="spellEnd"/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60 (-1.20, 2.3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16 (-1.21, 3.5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59 (-1.05, 4.2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2 (-0.90, 1.5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4 (-3.93, 3.6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08 (-1.60, 3.7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91 (-1.69, 3.4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41 (-2.95, 2.0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2.22 (-0.85, 5.2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7 (-3.61, 4.8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10 (-1.00, 3.20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60 (-2.35, 1.2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7 (-2.46, 3.6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99 (-2.25, 4.2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8 (-2.49, 1.9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74 (-5.04, 3.5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49 (-1.52, 2.5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2 (-1.54, 2.1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01 (-2.83, 0.7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62 (-1.96, 5.2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2 (-4.63, 4.6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2 (-2.31, 3.27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16 (-3.51, 1.2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7 (-3.63, 2.4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45 (-0.83, 1.6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84 (-2.89, 1.1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31 (-4.33, 1.7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9 (-3.72, 3.5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5 (-3.76, 3.2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60 (-5.08, 1.9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05 (-0.92, 2.9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9 (-3.95, 2.8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2 (-2.73, 2.57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59 (-4.22, 1.0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99 (-4.26, 2.2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45 (-1.61, 0.8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26 (-3.64, 1.1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75 (-4.94, 1.5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0 (-4.29, 3.3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69 (-4.37, 3.0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2.01 (-5.76, 1.7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62 (-1.63, 2.8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05 (-4.59, 2.7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47 (-3.40, 2.44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2 (-1.51, 0.9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8 (-1.91, 2.4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84 (-1.19, 2.8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26 (-1.12, 3.6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47 (-4.03, 3.1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76 (-2.18, 3.7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9 (-2.19, 3.4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75 (-3.55, 2.0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88 (-0.91, 4.6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5 (-3.70, 4.2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79 (-0.90, 2.53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4 (-3.66, 3.9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74 (-3.54, 5.0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31 (-1.71, 4.3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75 (-1.54, 4.9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47 (-3.14, 4.0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23 (-3.52, 5.9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07 (-3.61, 5.6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8 (-4.92, 4.4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2.35 (-1.20, 5.8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72 (-1.00, 2.4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28 (-2.73, 5.22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08 (-3.76, 1.6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49 (-2.58, 1.5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9 (-3.56, 3.7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0 (-3.33, 4.2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76 (-3.70, 2.1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23 (-5.99, 3.5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6 (-2.19, 1.8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51 (-4.23, 1.1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14 (-2.90, 5.1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0 (-5.47, 4.5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4 (-3.40, 3.45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91 (-3.45, 1.6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2 (-2.18, 1.5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5 (-3.24, 3.7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69 (-3.05, 4.3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9 (-3.47, 2.1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07 (-5.69, 3.6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6 (-1.83, 2.1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33 (-3.93, 1.2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32 (-2.72, 5.2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5 (-5.32, 4.6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2 (-3.14, 3.53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41 (-2.08, 2.9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01 (-0.75, 2.8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60 (-1.98, 5.0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2.01 (-1.79, 5.7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75 (-2.09, 3.5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8 (-4.41, 4.9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51 (-1.12, 4.2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33 (-1.26, 3.9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2.64 (-1.35, 6.7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00 (-3.92, 5.9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55 (-1.80, 4.85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2.22 (-5.24, 0.8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62 (-5.23, 1.9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05 (-2.93, 0.9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62 (-2.89, 1.6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88 (-4.69, 0.9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2.35 (-5.89, 1.2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14 (-5.16, 2.9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32 (-5.26, 2.7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2.64 (-6.71, 1.3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J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67 (-5.57, 2.3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09 (-4.38, 2.14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7 (-4.82, 3.6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2 (-4.60, 4.6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9 (-2.88, 3.9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05 (-2.72, 4.5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5 (-4.26, 3.7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72 (-2.45, 1.0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0 (-4.50, 5.4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5 (-4.68, 5.3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00 (-5.98, 3.9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67 (-2.31, 5.5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5 (-3.87, 4.83)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10 (-3.20, 1.0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2 (-3.27, 2.3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2 (-2.57, 2.7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47 (-2.44, 3.4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79 (-2.53, 0.9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28 (-5.22, 2.7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4 (-3.45, 3.4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2 (-3.53, 3.1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55 (-4.85, 1.8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09 (-2.14, 4.3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5 (-4.83, 3.8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DL(</w:t>
            </w:r>
            <w:proofErr w:type="spellStart"/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ol</w:t>
            </w:r>
            <w:proofErr w:type="spellEnd"/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9 (-0.53, 0.6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6 (-0.36, 0.7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9 (-0.28, 0.7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2 (-0.43, 0.3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4 (-0.49, 0.8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4 (-2.05, 2.2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81 (-2.10, 3.6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2 (-0.74, 1.0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9 (-0.67, 0.5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8 (-0.72, 0.9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1 (-0.64, 0.9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1 (-0.81, 0.6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5 (-0.81, 1.0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5 (-2.07, 2.1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72 (-2.13, 3.5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3 (-1.00, 1.1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6 (-0.73, 0.3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8 (-0.92, 0.7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4 (-0.39, 0.5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8 (-0.73, 0.3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2 (-0.52, 0.5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6 (-2.26, 2.1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65 (-2.29, 3.5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5 (-0.78, 0.7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9 (-0.74, 0.2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1 (-0.96, 0.6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4 (-0.51, 0.3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2 (-0.82, 0.3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6 (-0.56, 0.4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3 (-2.29, 2.1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61 (-2.31, 3.4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8 (-0.83, 0.7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2 (-0.35, 0.4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1 (-0.62, 0.8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8 (-0.32, 0.7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2 (-0.30, 0.8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6 (-0.48, 0.8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6 (-2.06, 2.3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83 (-2.08, 3.7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4 (-0.71, 1.1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4 (-0.84, 0.4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5 (-1.01, 0.8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2 (-0.50, 0.5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6 (-0.44, 0.5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6 (-0.88, 0.4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8 (-2.27, 2.2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65 (-2.27, 3.5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2 (-0.60, 0.6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4 (-2.25, 2.0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5 (-2.10, 2.0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6 (-2.19, 2.2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3 (-2.14, 2.2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6 (-2.35, 2.0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8 (-2.22, 2.2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61 (-1.40, 2.5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0 (-2.29, 2.3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81 (-3.68, 2.1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72 (-3.52, 2.1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65 (-3.53, 2.2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61 (-3.48, 2.3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83 (-3.72, 2.0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65 (-3.57, 2.2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61 (-2.59, 1.4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66 (-3.63, 2.3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2 (-1.02, 0.7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3 (-1.16, 1.0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5 (-0.78, 0.7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8 (-0.70, 0.8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4 (-1.10, 0.7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2 (-0.60, 0.6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0 (-2.32, 2.2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66 (-2.31, 3.6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DL(</w:t>
            </w:r>
            <w:proofErr w:type="spellStart"/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ol</w:t>
            </w:r>
            <w:proofErr w:type="spellEnd"/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2 (-1.00, 1.2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6 (-0.71, 1.7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9 (-0.35, 1.6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3 (-1.11, 0.9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4 (-1.23, 1.9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4 (-1.44, 2.0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9 (-2.45, 1.1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2 (-1.26, 1.0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5 (-1.30, 2.0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46 (-0.95, 2.0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5 (-1.74, 1.3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2 (-1.70, 2.1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3 (-1.22, 1.6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71 (-2.22, 0.6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6 (-1.73, 0.7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5 (-2.05, 1.3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2 (-0.83, 1.1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41 (-1.77, 0.5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5 (-1.69, 1.4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6 (-2.34, 1.9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97 (-3.38, 1.0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9 (-1.69, 0.3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46 (-2.04, 0.9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2 (-1.17, 0.8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62 (-1.97, 0.4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7 (-1.56, 0.9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7 (-2.43, 1.6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19 (-3.42, 0.7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3 (-0.95, 1.1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5 (-1.34, 1.7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41 (-0.59, 1.7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62 (-0.45, 1.9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7 (-1.28, 2.1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8 (-1.64, 2.4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6 (-2.65, 1.4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4 (-1.98, 1.2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2 (-2.18, 1.7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5 (-1.49, 1.6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7 (-0.97, 1.5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7 (-2.14, 1.2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3 (-2.52, 2.3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89 (-3.42, 1.3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4 (-2.08, 1.4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3 (-1.61, 1.2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6 (-1.97, 2.3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7 (-1.67, 2.4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8 (-2.44, 1.6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3 (-2.39, 2.5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91 (-2.36, 0.4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9 (-1.15, 2.4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71 (-0.65, 2.2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97 (-1.00, 3.3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19 (-0.73, 3.4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6 (-1.47, 2.6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89 (-1.38, 3.4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91 (-0.45, 2.3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iglycerides(</w:t>
            </w:r>
            <w:proofErr w:type="spellStart"/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ol</w:t>
            </w:r>
            <w:proofErr w:type="spellEnd"/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4 (-3.19, 3.7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39 (-10.82, 1.0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60 (-11.63, 1.2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4 (-2.37, 2.6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18 (-11.21, 1.6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66 (-3.37, 6.9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8 (-5.46, 5.0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14 (-11.83, 2.6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5 (-4.21, 4.5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4 (-3.70, 3.1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67 (-12.11, 1.4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85 (-12.78, 1.7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9 (-4.36, 4.0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42 (-12.28, 2.2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42 (-2.58, 5.3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52 (-4.52, 3.3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40 (-12.87, 2.9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39 (-5.66, 5.3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39 (-1.07, 10.8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67 (-1.46, 12.1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12 (-3.17, 2.5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30 (-0.63, 10.4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6 (-2.61, 3.1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6.97 (-1.18, 14.6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02 (-3.09, 12.7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6 (-4.04, 4.8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33 (-1.31, 11.4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60 (-1.28, 11.6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85 (-1.73, 12.7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2 (-2.51, 3.1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52 (-0.89, 11.3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42 (-2.50, 3.5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7.18 (-1.37, 14.9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16 (-3.29, 13.1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40 (-3.75, 5.2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52 (-1.60, 12.1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4 (-2.62, 2.3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9 (-4.07, 4.3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30 (-10.42, 0.6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52 (-11.32, 0.8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12 (-10.70, 1.4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76 (-4.19, 7.3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3 (-6.01, 5.5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08 (-11.50, 2.1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1 (-3.48, 3.5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18 (-1.69, 11.2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42 (-2.25, 12.2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6 (-3.10, 2.6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42 (-3.54, 2.5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12 (-1.44, 10.7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6.74 (-1.67, 14.6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4.73 (-3.87, 12.6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03 (-3.28, 3.5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10 (-2.00, 11.7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66 (-6.92, 3.3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42 (-5.31, 2.5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6.97 (-14.61, 1.1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7.18 (-14.94, 1.3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76 (-7.34, 4.1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6.74 (-14.65, 1.6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95 (-5.71, 2.0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6.70 (-15.43, 2.3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1.76 (-8.26, 5.2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8 (-5.01, 5.46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52 (-3.31, 4.5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02 (-12.70, 3.0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16 (-13.12, 3.29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3 (-5.50, 6.0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4.73 (-12.67, 3.8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95 (-2.07, 5.71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4.76 (-13.27, 4.5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21 (-6.43, 7.1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14 (-2.69, 11.8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40 (-2.96, 12.8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6 (-4.88, 4.04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40 (-5.26, 3.75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08 (-2.16, 11.50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3 (-3.56, 3.28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6.70 (-2.37, 15.43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4.76 (-4.55, 13.27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5.08 (-3.00, 12.22)</w:t>
            </w: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15 (-4.50, 4.2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0.39 (-5.35, 5.66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33 (-11.49, 1.3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52 (-12.14, 1.60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01 (-3.53, 3.48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10 (-11.74, 2.00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1.76 (-5.25, 8.26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0.21 (-7.12, 6.43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-5.08 (-12.22, 3.00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5BF5" w:rsidRPr="00F06765" w:rsidRDefault="00075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5BF5" w:rsidRPr="00F06765">
        <w:trPr>
          <w:trHeight w:val="300"/>
          <w:jc w:val="center"/>
        </w:trPr>
        <w:tc>
          <w:tcPr>
            <w:tcW w:w="0" w:type="auto"/>
            <w:gridSpan w:val="1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5BF5" w:rsidRPr="00F06765" w:rsidRDefault="00BE7AB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67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tes</w:t>
            </w:r>
            <w:r w:rsidRPr="00F06765">
              <w:rPr>
                <w:rFonts w:ascii="Times New Roman" w:cs="Times New Roman"/>
                <w:sz w:val="21"/>
                <w:szCs w:val="21"/>
              </w:rPr>
              <w:t>：</w:t>
            </w:r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95%CI=95% confidence intervals; FPG= fasting plasma glucose; HDL= High density lipoprotein; LDL= low density lipoprotein; A=</w:t>
            </w:r>
            <w:proofErr w:type="spellStart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Glibenclamide</w:t>
            </w:r>
            <w:proofErr w:type="spellEnd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 xml:space="preserve">; B=Glimepiride; C= Pioglitazone; D=Rosiglitazone; E= </w:t>
            </w:r>
            <w:proofErr w:type="spellStart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Repaglinide</w:t>
            </w:r>
            <w:proofErr w:type="spellEnd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 xml:space="preserve">; F= Metformin; G = </w:t>
            </w:r>
            <w:proofErr w:type="spellStart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Sitaglitin</w:t>
            </w:r>
            <w:proofErr w:type="spellEnd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 xml:space="preserve">; H= </w:t>
            </w:r>
            <w:proofErr w:type="spellStart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Exenatide</w:t>
            </w:r>
            <w:proofErr w:type="spellEnd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 xml:space="preserve">; I= </w:t>
            </w:r>
            <w:proofErr w:type="spellStart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Liraglutide</w:t>
            </w:r>
            <w:proofErr w:type="spellEnd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 xml:space="preserve">; J= </w:t>
            </w:r>
            <w:proofErr w:type="spellStart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Acarbose</w:t>
            </w:r>
            <w:proofErr w:type="spellEnd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 xml:space="preserve">; K= </w:t>
            </w:r>
            <w:proofErr w:type="spellStart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Benfluorex</w:t>
            </w:r>
            <w:proofErr w:type="spellEnd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 xml:space="preserve">; L= </w:t>
            </w:r>
            <w:proofErr w:type="spellStart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Glipizide</w:t>
            </w:r>
            <w:proofErr w:type="spellEnd"/>
            <w:r w:rsidRPr="00F0676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75BF5" w:rsidRPr="00F06765">
        <w:trPr>
          <w:jc w:val="center"/>
          <w:hidden/>
        </w:trPr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  <w:tc>
          <w:tcPr>
            <w:tcW w:w="2480" w:type="dxa"/>
            <w:vAlign w:val="center"/>
            <w:hideMark/>
          </w:tcPr>
          <w:p w:rsidR="00075BF5" w:rsidRPr="00F06765" w:rsidRDefault="00075BF5">
            <w:pPr>
              <w:rPr>
                <w:rFonts w:ascii="Times New Roman" w:eastAsia="Times New Roman" w:hAnsi="Times New Roman" w:cs="Times New Roman"/>
                <w:vanish/>
                <w:sz w:val="21"/>
                <w:szCs w:val="21"/>
              </w:rPr>
            </w:pPr>
          </w:p>
        </w:tc>
      </w:tr>
    </w:tbl>
    <w:p w:rsidR="00BE7ABA" w:rsidRPr="00F06765" w:rsidRDefault="00BE7ABA">
      <w:pPr>
        <w:rPr>
          <w:rFonts w:ascii="Times New Roman" w:hAnsi="Times New Roman" w:cs="Times New Roman"/>
          <w:sz w:val="21"/>
          <w:szCs w:val="21"/>
        </w:rPr>
      </w:pPr>
    </w:p>
    <w:sectPr w:rsidR="00BE7ABA" w:rsidRPr="00F06765" w:rsidSect="00917C3E">
      <w:pgSz w:w="11906" w:h="16838"/>
      <w:pgMar w:top="1134" w:right="1134" w:bottom="1134" w:left="1134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4E9" w:rsidRDefault="00F414E9">
      <w:r>
        <w:separator/>
      </w:r>
    </w:p>
  </w:endnote>
  <w:endnote w:type="continuationSeparator" w:id="0">
    <w:p w:rsidR="00F414E9" w:rsidRDefault="00F41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4E9" w:rsidRDefault="00F414E9">
      <w:r>
        <w:separator/>
      </w:r>
    </w:p>
  </w:footnote>
  <w:footnote w:type="continuationSeparator" w:id="0">
    <w:p w:rsidR="00F414E9" w:rsidRDefault="00F41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B3B1F"/>
    <w:rsid w:val="00075BF5"/>
    <w:rsid w:val="002B3B1F"/>
    <w:rsid w:val="0037738F"/>
    <w:rsid w:val="003B12F0"/>
    <w:rsid w:val="0060754E"/>
    <w:rsid w:val="00666F1A"/>
    <w:rsid w:val="009163B5"/>
    <w:rsid w:val="00917C3E"/>
    <w:rsid w:val="00BE7ABA"/>
    <w:rsid w:val="00F06765"/>
    <w:rsid w:val="00F4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BF5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075BF5"/>
    <w:rPr>
      <w:rFonts w:ascii="宋体" w:eastAsia="宋体" w:hAnsi="宋体" w:cs="宋体" w:hint="eastAsi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B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075BF5"/>
    <w:rPr>
      <w:rFonts w:ascii="宋体" w:eastAsia="宋体" w:hAnsi="宋体" w:cs="宋体" w:hint="eastAsia"/>
      <w:sz w:val="18"/>
      <w:szCs w:val="18"/>
    </w:rPr>
  </w:style>
  <w:style w:type="paragraph" w:customStyle="1" w:styleId="font55746">
    <w:name w:val="font55746"/>
    <w:basedOn w:val="a"/>
    <w:rsid w:val="00075BF5"/>
    <w:pPr>
      <w:spacing w:before="100" w:beforeAutospacing="1" w:after="100" w:afterAutospacing="1"/>
    </w:pPr>
    <w:rPr>
      <w:sz w:val="18"/>
      <w:szCs w:val="18"/>
    </w:rPr>
  </w:style>
  <w:style w:type="paragraph" w:customStyle="1" w:styleId="font65746">
    <w:name w:val="font65746"/>
    <w:basedOn w:val="a"/>
    <w:rsid w:val="00075BF5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75746">
    <w:name w:val="font75746"/>
    <w:basedOn w:val="a"/>
    <w:rsid w:val="00075BF5"/>
    <w:pPr>
      <w:spacing w:before="100" w:beforeAutospacing="1" w:after="100" w:afterAutospacing="1"/>
    </w:pPr>
    <w:rPr>
      <w:sz w:val="22"/>
      <w:szCs w:val="22"/>
    </w:rPr>
  </w:style>
  <w:style w:type="paragraph" w:customStyle="1" w:styleId="xl155746">
    <w:name w:val="xl155746"/>
    <w:basedOn w:val="a"/>
    <w:rsid w:val="00075BF5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xl635746">
    <w:name w:val="xl635746"/>
    <w:basedOn w:val="a"/>
    <w:rsid w:val="00075BF5"/>
    <w:pPr>
      <w:pBdr>
        <w:top w:val="single" w:sz="8" w:space="1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645746">
    <w:name w:val="xl645746"/>
    <w:basedOn w:val="a"/>
    <w:rsid w:val="00075BF5"/>
    <w:pPr>
      <w:pBdr>
        <w:top w:val="single" w:sz="8" w:space="1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655746">
    <w:name w:val="xl655746"/>
    <w:basedOn w:val="a"/>
    <w:rsid w:val="00075BF5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665746">
    <w:name w:val="xl665746"/>
    <w:basedOn w:val="a"/>
    <w:rsid w:val="00075BF5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75746">
    <w:name w:val="xl675746"/>
    <w:basedOn w:val="a"/>
    <w:rsid w:val="00075BF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85746">
    <w:name w:val="xl685746"/>
    <w:basedOn w:val="a"/>
    <w:rsid w:val="00075BF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695746">
    <w:name w:val="xl695746"/>
    <w:basedOn w:val="a"/>
    <w:rsid w:val="00075BF5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05746">
    <w:name w:val="xl705746"/>
    <w:basedOn w:val="a"/>
    <w:rsid w:val="00075BF5"/>
    <w:pPr>
      <w:spacing w:before="100" w:beforeAutospacing="1" w:after="100" w:afterAutospacing="1"/>
    </w:pPr>
    <w:rPr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us-ascii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8</Words>
  <Characters>6490</Characters>
  <Application>Microsoft Office Word</Application>
  <DocSecurity>0</DocSecurity>
  <Lines>54</Lines>
  <Paragraphs>15</Paragraphs>
  <ScaleCrop>false</ScaleCrop>
  <Company/>
  <LinksUpToDate>false</LinksUpToDate>
  <CharactersWithSpaces>7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urrent</cp:lastModifiedBy>
  <cp:revision>6</cp:revision>
  <dcterms:created xsi:type="dcterms:W3CDTF">2017-03-28T05:43:00Z</dcterms:created>
  <dcterms:modified xsi:type="dcterms:W3CDTF">2017-07-14T09:06:00Z</dcterms:modified>
</cp:coreProperties>
</file>